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F9E" w:rsidRPr="00192199" w:rsidRDefault="00123F9E" w:rsidP="00123F9E">
      <w:pPr>
        <w:rPr>
          <w:b/>
        </w:rPr>
      </w:pPr>
      <w:r w:rsidRPr="00192199">
        <w:rPr>
          <w:b/>
        </w:rPr>
        <w:t>Supplementary table 1</w:t>
      </w:r>
    </w:p>
    <w:p w:rsidR="00123F9E" w:rsidRPr="00192199" w:rsidRDefault="00123F9E" w:rsidP="00123F9E">
      <w:pPr>
        <w:rPr>
          <w:rFonts w:eastAsia="楷体"/>
          <w:b/>
        </w:rPr>
      </w:pPr>
      <w:bookmarkStart w:id="0" w:name="OLE_LINK5"/>
      <w:r w:rsidRPr="00192199">
        <w:rPr>
          <w:rFonts w:eastAsia="楷体"/>
        </w:rPr>
        <w:t>Patient characteristics and analyses based on overall survival status.</w:t>
      </w:r>
      <w:bookmarkEnd w:id="0"/>
    </w:p>
    <w:tbl>
      <w:tblPr>
        <w:tblStyle w:val="1"/>
        <w:tblW w:w="9640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1"/>
        <w:gridCol w:w="1258"/>
        <w:gridCol w:w="704"/>
        <w:gridCol w:w="1156"/>
        <w:gridCol w:w="1090"/>
        <w:gridCol w:w="715"/>
        <w:gridCol w:w="1172"/>
        <w:gridCol w:w="1134"/>
      </w:tblGrid>
      <w:tr w:rsidR="00123F9E" w:rsidRPr="00192199" w:rsidTr="00171295">
        <w:trPr>
          <w:trHeight w:val="228"/>
        </w:trPr>
        <w:tc>
          <w:tcPr>
            <w:tcW w:w="2411" w:type="dxa"/>
            <w:vMerge w:val="restart"/>
            <w:tcBorders>
              <w:top w:val="single" w:sz="8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Characteristics</w:t>
            </w:r>
          </w:p>
        </w:tc>
        <w:tc>
          <w:tcPr>
            <w:tcW w:w="1258" w:type="dxa"/>
            <w:vMerge w:val="restart"/>
            <w:tcBorders>
              <w:top w:val="single" w:sz="8" w:space="0" w:color="auto"/>
              <w:right w:val="nil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N</w:t>
            </w:r>
          </w:p>
        </w:tc>
        <w:tc>
          <w:tcPr>
            <w:tcW w:w="2950" w:type="dxa"/>
            <w:gridSpan w:val="3"/>
            <w:tcBorders>
              <w:top w:val="single" w:sz="8" w:space="0" w:color="auto"/>
              <w:left w:val="nil"/>
            </w:tcBorders>
          </w:tcPr>
          <w:p w:rsidR="00123F9E" w:rsidRPr="00192199" w:rsidRDefault="00123F9E" w:rsidP="00171295">
            <w:pPr>
              <w:ind w:firstLineChars="50" w:firstLine="120"/>
              <w:jc w:val="center"/>
              <w:rPr>
                <w:rFonts w:eastAsia="楷体"/>
              </w:rPr>
            </w:pPr>
            <w:proofErr w:type="spellStart"/>
            <w:r w:rsidRPr="00192199">
              <w:rPr>
                <w:rFonts w:eastAsia="楷体"/>
              </w:rPr>
              <w:t>univariate</w:t>
            </w:r>
            <w:proofErr w:type="spellEnd"/>
          </w:p>
        </w:tc>
        <w:tc>
          <w:tcPr>
            <w:tcW w:w="3021" w:type="dxa"/>
            <w:gridSpan w:val="3"/>
            <w:tcBorders>
              <w:top w:val="single" w:sz="8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multivariate</w:t>
            </w:r>
          </w:p>
        </w:tc>
      </w:tr>
      <w:tr w:rsidR="00123F9E" w:rsidRPr="00192199" w:rsidTr="00171295">
        <w:trPr>
          <w:trHeight w:val="272"/>
        </w:trPr>
        <w:tc>
          <w:tcPr>
            <w:tcW w:w="2411" w:type="dxa"/>
            <w:vMerge/>
            <w:tcBorders>
              <w:bottom w:val="single" w:sz="4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bookmarkStart w:id="1" w:name="_Hlk498627701"/>
          </w:p>
        </w:tc>
        <w:tc>
          <w:tcPr>
            <w:tcW w:w="1258" w:type="dxa"/>
            <w:vMerge/>
            <w:tcBorders>
              <w:bottom w:val="single" w:sz="4" w:space="0" w:color="auto"/>
              <w:right w:val="nil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HR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123F9E" w:rsidRPr="00192199" w:rsidRDefault="00123F9E" w:rsidP="00171295">
            <w:pPr>
              <w:ind w:firstLineChars="50" w:firstLine="120"/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95%CI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123F9E" w:rsidRPr="00192199" w:rsidRDefault="00123F9E" w:rsidP="00171295">
            <w:pPr>
              <w:ind w:firstLineChars="50" w:firstLine="120"/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p-value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HR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123F9E" w:rsidRPr="00192199" w:rsidRDefault="00123F9E" w:rsidP="00171295">
            <w:pPr>
              <w:ind w:firstLineChars="50" w:firstLine="120"/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23F9E" w:rsidRPr="00192199" w:rsidRDefault="00123F9E" w:rsidP="00171295">
            <w:pPr>
              <w:ind w:firstLineChars="50" w:firstLine="120"/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p-value</w:t>
            </w:r>
          </w:p>
        </w:tc>
      </w:tr>
      <w:bookmarkEnd w:id="1"/>
      <w:tr w:rsidR="00123F9E" w:rsidRPr="00192199" w:rsidTr="00171295">
        <w:tc>
          <w:tcPr>
            <w:tcW w:w="2411" w:type="dxa"/>
            <w:tcBorders>
              <w:top w:val="single" w:sz="4" w:space="0" w:color="auto"/>
            </w:tcBorders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>Total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7057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>Age at diagnosis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57.9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 w:hint="eastAsia"/>
              </w:rPr>
              <w:t>1</w:t>
            </w:r>
            <w:r w:rsidRPr="00192199">
              <w:rPr>
                <w:rFonts w:eastAsia="楷体"/>
              </w:rPr>
              <w:t>.07</w:t>
            </w: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 w:hint="eastAsia"/>
              </w:rPr>
              <w:t>1</w:t>
            </w:r>
            <w:r w:rsidRPr="00192199">
              <w:rPr>
                <w:rFonts w:eastAsia="楷体"/>
              </w:rPr>
              <w:t>.06-1.07</w:t>
            </w: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06</w:t>
            </w: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06-1.07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Gender 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009</w:t>
            </w: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038</w:t>
            </w: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Male 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2333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Female 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4724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15</w:t>
            </w: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03-1.27</w:t>
            </w: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12</w:t>
            </w: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01-1.24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Race 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030</w:t>
            </w: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White 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6354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Black 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474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20</w:t>
            </w: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01-1.44</w:t>
            </w: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042</w:t>
            </w: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Other 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229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28</w:t>
            </w: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98-1.70</w:t>
            </w: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072</w:t>
            </w: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proofErr w:type="spellStart"/>
            <w:r w:rsidRPr="00192199">
              <w:rPr>
                <w:rFonts w:eastAsia="楷体"/>
              </w:rPr>
              <w:t>Histologic</w:t>
            </w:r>
            <w:proofErr w:type="spellEnd"/>
            <w:r w:rsidRPr="00192199">
              <w:rPr>
                <w:rFonts w:eastAsia="楷体"/>
              </w:rPr>
              <w:t xml:space="preserve"> type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Typical </w:t>
            </w:r>
            <w:proofErr w:type="spellStart"/>
            <w:r w:rsidRPr="00192199">
              <w:rPr>
                <w:rFonts w:eastAsia="楷体"/>
              </w:rPr>
              <w:t>carcinoid</w:t>
            </w:r>
            <w:proofErr w:type="spellEnd"/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6554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Atypical </w:t>
            </w:r>
            <w:proofErr w:type="spellStart"/>
            <w:r w:rsidRPr="00192199">
              <w:rPr>
                <w:rFonts w:eastAsia="楷体"/>
              </w:rPr>
              <w:t>carcinoid</w:t>
            </w:r>
            <w:proofErr w:type="spellEnd"/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503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3.00</w:t>
            </w: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2.55-3.53</w:t>
            </w: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93</w:t>
            </w: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63-2.30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>Stage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Localized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5244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Regional 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308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67</w:t>
            </w: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49-1.88</w:t>
            </w: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58</w:t>
            </w: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40-1.79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Distant 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505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5.97</w:t>
            </w: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5.20-6.86</w:t>
            </w: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2.38</w:t>
            </w: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2.02-2.81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Radiotherapy 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No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6741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Yes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316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4.98</w:t>
            </w: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4.27-5.80</w:t>
            </w: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84</w:t>
            </w: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54-2.20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Chemotherapy 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No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6752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r w:rsidRPr="00192199">
              <w:rPr>
                <w:rFonts w:eastAsia="楷体"/>
              </w:rPr>
              <w:t>Yes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305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4.51</w:t>
            </w: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3.83-5.30</w:t>
            </w: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74</w:t>
            </w: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43-2.10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Surgery 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No 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828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</w:t>
            </w:r>
            <w:proofErr w:type="spellStart"/>
            <w:r w:rsidRPr="00192199">
              <w:rPr>
                <w:rFonts w:eastAsia="楷体"/>
              </w:rPr>
              <w:t>Lobectomy</w:t>
            </w:r>
            <w:proofErr w:type="spellEnd"/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4347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15</w:t>
            </w: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13-0.17</w:t>
            </w: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46</w:t>
            </w: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40-0.54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Sub-lobar resection</w:t>
            </w:r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537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19</w:t>
            </w: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16-0.22</w:t>
            </w: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51</w:t>
            </w: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43-0.60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</w:tr>
      <w:tr w:rsidR="00123F9E" w:rsidRPr="00192199" w:rsidTr="00171295">
        <w:tc>
          <w:tcPr>
            <w:tcW w:w="2411" w:type="dxa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proofErr w:type="spellStart"/>
            <w:r w:rsidRPr="00192199">
              <w:rPr>
                <w:rFonts w:eastAsia="楷体"/>
              </w:rPr>
              <w:t>Pneumonectomy</w:t>
            </w:r>
            <w:proofErr w:type="spellEnd"/>
          </w:p>
        </w:tc>
        <w:tc>
          <w:tcPr>
            <w:tcW w:w="1258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345</w:t>
            </w:r>
          </w:p>
        </w:tc>
        <w:tc>
          <w:tcPr>
            <w:tcW w:w="70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17</w:t>
            </w:r>
          </w:p>
        </w:tc>
        <w:tc>
          <w:tcPr>
            <w:tcW w:w="1156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13-0.21</w:t>
            </w:r>
          </w:p>
        </w:tc>
        <w:tc>
          <w:tcPr>
            <w:tcW w:w="1090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  <w:tc>
          <w:tcPr>
            <w:tcW w:w="715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57</w:t>
            </w:r>
          </w:p>
        </w:tc>
        <w:tc>
          <w:tcPr>
            <w:tcW w:w="1172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0.44-0.73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</w:tr>
      <w:tr w:rsidR="00123F9E" w:rsidRPr="00192199" w:rsidTr="00171295">
        <w:tc>
          <w:tcPr>
            <w:tcW w:w="2411" w:type="dxa"/>
            <w:tcBorders>
              <w:bottom w:val="single" w:sz="8" w:space="0" w:color="auto"/>
            </w:tcBorders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>Tumor size (cm)</w:t>
            </w:r>
          </w:p>
        </w:tc>
        <w:tc>
          <w:tcPr>
            <w:tcW w:w="1258" w:type="dxa"/>
            <w:tcBorders>
              <w:bottom w:val="single" w:sz="8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2.4</w:t>
            </w:r>
          </w:p>
        </w:tc>
        <w:tc>
          <w:tcPr>
            <w:tcW w:w="704" w:type="dxa"/>
            <w:tcBorders>
              <w:bottom w:val="single" w:sz="8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02</w:t>
            </w:r>
          </w:p>
        </w:tc>
        <w:tc>
          <w:tcPr>
            <w:tcW w:w="1156" w:type="dxa"/>
            <w:tcBorders>
              <w:bottom w:val="single" w:sz="8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01-1.02</w:t>
            </w:r>
          </w:p>
        </w:tc>
        <w:tc>
          <w:tcPr>
            <w:tcW w:w="1090" w:type="dxa"/>
            <w:tcBorders>
              <w:bottom w:val="single" w:sz="8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  <w:tc>
          <w:tcPr>
            <w:tcW w:w="715" w:type="dxa"/>
            <w:tcBorders>
              <w:bottom w:val="single" w:sz="8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01</w:t>
            </w:r>
          </w:p>
        </w:tc>
        <w:tc>
          <w:tcPr>
            <w:tcW w:w="1172" w:type="dxa"/>
            <w:tcBorders>
              <w:bottom w:val="single" w:sz="8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.01-1.02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&lt;0.001</w:t>
            </w:r>
          </w:p>
        </w:tc>
      </w:tr>
    </w:tbl>
    <w:p w:rsidR="00123F9E" w:rsidRPr="00192199" w:rsidRDefault="00123F9E" w:rsidP="00123F9E">
      <w:r w:rsidRPr="00192199">
        <w:t>HR: hazard ratio; CI: confidence interval.</w:t>
      </w:r>
    </w:p>
    <w:p w:rsidR="00123F9E" w:rsidRPr="00192199" w:rsidRDefault="00123F9E" w:rsidP="00123F9E"/>
    <w:p w:rsidR="00123F9E" w:rsidRPr="00192199" w:rsidRDefault="00123F9E" w:rsidP="00123F9E"/>
    <w:p w:rsidR="00123F9E" w:rsidRPr="00192199" w:rsidRDefault="00123F9E" w:rsidP="00123F9E"/>
    <w:p w:rsidR="00123F9E" w:rsidRPr="00192199" w:rsidRDefault="00123F9E" w:rsidP="00123F9E">
      <w:pPr>
        <w:rPr>
          <w:b/>
        </w:rPr>
      </w:pPr>
    </w:p>
    <w:p w:rsidR="00123F9E" w:rsidRPr="00192199" w:rsidRDefault="00123F9E" w:rsidP="00123F9E">
      <w:pPr>
        <w:rPr>
          <w:b/>
        </w:rPr>
      </w:pPr>
    </w:p>
    <w:p w:rsidR="00123F9E" w:rsidRPr="00192199" w:rsidRDefault="00123F9E" w:rsidP="00123F9E">
      <w:pPr>
        <w:rPr>
          <w:b/>
        </w:rPr>
      </w:pPr>
    </w:p>
    <w:p w:rsidR="00123F9E" w:rsidRPr="00192199" w:rsidRDefault="00123F9E" w:rsidP="00123F9E">
      <w:pPr>
        <w:rPr>
          <w:b/>
        </w:rPr>
      </w:pPr>
    </w:p>
    <w:p w:rsidR="00123F9E" w:rsidRPr="00192199" w:rsidRDefault="00123F9E" w:rsidP="00123F9E">
      <w:pPr>
        <w:rPr>
          <w:b/>
        </w:rPr>
      </w:pPr>
    </w:p>
    <w:p w:rsidR="00123F9E" w:rsidRPr="00192199" w:rsidRDefault="00123F9E" w:rsidP="00123F9E">
      <w:pPr>
        <w:rPr>
          <w:b/>
        </w:rPr>
      </w:pPr>
    </w:p>
    <w:p w:rsidR="00123F9E" w:rsidRPr="00192199" w:rsidRDefault="00123F9E" w:rsidP="00123F9E">
      <w:pPr>
        <w:rPr>
          <w:b/>
        </w:rPr>
      </w:pPr>
      <w:r w:rsidRPr="00192199">
        <w:rPr>
          <w:b/>
        </w:rPr>
        <w:t>Supplementary table 2</w:t>
      </w:r>
    </w:p>
    <w:p w:rsidR="00123F9E" w:rsidRPr="00192199" w:rsidRDefault="00123F9E" w:rsidP="00123F9E">
      <w:proofErr w:type="gramStart"/>
      <w:r w:rsidRPr="00192199">
        <w:t xml:space="preserve">Baseline characteristics of patients with typical and atypical </w:t>
      </w:r>
      <w:proofErr w:type="spellStart"/>
      <w:r w:rsidRPr="00192199">
        <w:t>carcinoids</w:t>
      </w:r>
      <w:proofErr w:type="spellEnd"/>
      <w:r w:rsidRPr="00192199">
        <w:t>.</w:t>
      </w:r>
      <w:proofErr w:type="gramEnd"/>
    </w:p>
    <w:tbl>
      <w:tblPr>
        <w:tblStyle w:val="3"/>
        <w:tblpPr w:leftFromText="180" w:rightFromText="180" w:vertAnchor="text" w:horzAnchor="margin" w:tblpXSpec="center" w:tblpY="13"/>
        <w:tblW w:w="80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52"/>
        <w:gridCol w:w="1276"/>
        <w:gridCol w:w="1559"/>
        <w:gridCol w:w="1417"/>
        <w:gridCol w:w="1276"/>
      </w:tblGrid>
      <w:tr w:rsidR="00123F9E" w:rsidRPr="00192199" w:rsidTr="00171295">
        <w:trPr>
          <w:trHeight w:val="227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</w:tcPr>
          <w:p w:rsidR="00123F9E" w:rsidRPr="00192199" w:rsidRDefault="00123F9E" w:rsidP="00171295">
            <w:pPr>
              <w:spacing w:line="360" w:lineRule="auto"/>
              <w:jc w:val="center"/>
            </w:pPr>
            <w:r w:rsidRPr="00192199">
              <w:t>Factors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123F9E" w:rsidRPr="00192199" w:rsidRDefault="00123F9E" w:rsidP="00171295">
            <w:pPr>
              <w:spacing w:line="360" w:lineRule="auto"/>
              <w:jc w:val="center"/>
            </w:pPr>
            <w:r w:rsidRPr="00192199">
              <w:t>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:rsidR="00123F9E" w:rsidRPr="00192199" w:rsidRDefault="00123F9E" w:rsidP="00171295">
            <w:pPr>
              <w:spacing w:line="360" w:lineRule="auto"/>
              <w:ind w:firstLineChars="50" w:firstLine="120"/>
              <w:jc w:val="center"/>
            </w:pPr>
            <w:r w:rsidRPr="00192199">
              <w:t>Typica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</w:tcBorders>
          </w:tcPr>
          <w:p w:rsidR="00123F9E" w:rsidRPr="00192199" w:rsidRDefault="00123F9E" w:rsidP="00171295">
            <w:pPr>
              <w:spacing w:line="360" w:lineRule="auto"/>
              <w:ind w:firstLineChars="50" w:firstLine="120"/>
              <w:jc w:val="center"/>
            </w:pPr>
            <w:r w:rsidRPr="00192199">
              <w:t>Atypic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</w:tcBorders>
          </w:tcPr>
          <w:p w:rsidR="00123F9E" w:rsidRPr="00192199" w:rsidRDefault="00123F9E" w:rsidP="00171295">
            <w:pPr>
              <w:spacing w:line="360" w:lineRule="auto"/>
              <w:ind w:firstLineChars="50" w:firstLine="120"/>
              <w:jc w:val="center"/>
            </w:pPr>
            <w:r w:rsidRPr="00192199">
              <w:t>p-value</w:t>
            </w:r>
          </w:p>
        </w:tc>
      </w:tr>
      <w:tr w:rsidR="00123F9E" w:rsidRPr="00192199" w:rsidTr="00171295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705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655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23F9E" w:rsidRPr="00192199" w:rsidRDefault="00123F9E" w:rsidP="00171295">
            <w:pPr>
              <w:jc w:val="center"/>
            </w:pPr>
            <w:r w:rsidRPr="00192199">
              <w:t>5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>Age at diagnosis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57.9±15.3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57.6</w:t>
            </w:r>
            <w:r w:rsidRPr="00192199">
              <w:rPr>
                <w:rFonts w:eastAsia="楷体"/>
              </w:rPr>
              <w:t>±</w:t>
            </w:r>
            <w:r w:rsidRPr="00192199">
              <w:t>15.4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60.7</w:t>
            </w:r>
            <w:r w:rsidRPr="00192199">
              <w:rPr>
                <w:rFonts w:eastAsia="楷体"/>
              </w:rPr>
              <w:t>±</w:t>
            </w:r>
            <w:r w:rsidRPr="00192199">
              <w:t>13.4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  <w:r w:rsidRPr="00192199">
              <w:t>&lt;0.001</w:t>
            </w: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lastRenderedPageBreak/>
              <w:t xml:space="preserve">Gender 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  <w:r w:rsidRPr="00192199">
              <w:t>0.089</w:t>
            </w: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Male 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2333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2184(33.3%)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149(29.6%)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Female 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4724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4370(66.7%)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354(70.4%)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Race 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  <w:r w:rsidRPr="00192199">
              <w:t>0.627</w:t>
            </w: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White 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6354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5895(89.9%)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459(91.3%)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r w:rsidRPr="00192199">
              <w:rPr>
                <w:rFonts w:eastAsia="楷体"/>
              </w:rPr>
              <w:t>Black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474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445(6.8%)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29(5.8%)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Other 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229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214(3.3%)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15(3.0%)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>Stage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  <w:r w:rsidRPr="00192199">
              <w:t>&lt;0.001</w:t>
            </w: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Localized 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5244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4998(76.3%)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246(48.9%)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r w:rsidRPr="00192199">
              <w:rPr>
                <w:rFonts w:eastAsia="楷体"/>
              </w:rPr>
              <w:t>Regional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308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1138(17.4%)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170(33.8%)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Distant 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505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418(6.4%)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87(17.3%)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Radiotherapy 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  <w:r w:rsidRPr="00192199">
              <w:t>&lt;0.001</w:t>
            </w: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No 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6741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6316(96.4%)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425(84.5%)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Yes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316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238(3.6%)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78(15.5%)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Chemotherapy 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  <w:r w:rsidRPr="00192199">
              <w:t>&lt;0.001</w:t>
            </w: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No 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6752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6362(97.1%)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390(77.5%)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Yes 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305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192(2.9%)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113(22.5%)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Surgery 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  <w:r w:rsidRPr="00192199">
              <w:t>&lt;0.001</w:t>
            </w: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No 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828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742(11.3%)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86(17.1%)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</w:t>
            </w:r>
            <w:proofErr w:type="spellStart"/>
            <w:r w:rsidRPr="00192199">
              <w:rPr>
                <w:rFonts w:eastAsia="楷体"/>
              </w:rPr>
              <w:t>Lobectom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4347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4044(61.7%)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303(60.2%)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Sub-lobar resection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537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1449(22.1%)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88(17.5%)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proofErr w:type="spellStart"/>
            <w:r w:rsidRPr="00192199">
              <w:rPr>
                <w:rFonts w:eastAsia="楷体"/>
              </w:rPr>
              <w:t>Pneumonectomy</w:t>
            </w:r>
            <w:proofErr w:type="spellEnd"/>
            <w:r w:rsidRPr="00192199">
              <w:rPr>
                <w:rFonts w:eastAsia="楷体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345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319(4.9%)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26(5.2%)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>Tumor size (cm)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2.4</w:t>
            </w: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2.3</w:t>
            </w:r>
            <w:bookmarkStart w:id="2" w:name="OLE_LINK1"/>
            <w:bookmarkStart w:id="3" w:name="OLE_LINK2"/>
            <w:r w:rsidRPr="00192199">
              <w:rPr>
                <w:rFonts w:eastAsia="楷体"/>
              </w:rPr>
              <w:t>±</w:t>
            </w:r>
            <w:bookmarkEnd w:id="2"/>
            <w:bookmarkEnd w:id="3"/>
            <w:r w:rsidRPr="00192199">
              <w:t>1.4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t>3.0</w:t>
            </w:r>
            <w:r w:rsidRPr="00192199">
              <w:rPr>
                <w:rFonts w:eastAsia="楷体"/>
              </w:rPr>
              <w:t>±</w:t>
            </w:r>
            <w:r w:rsidRPr="00192199">
              <w:t>1.9</w:t>
            </w:r>
          </w:p>
        </w:tc>
        <w:tc>
          <w:tcPr>
            <w:tcW w:w="1276" w:type="dxa"/>
          </w:tcPr>
          <w:p w:rsidR="00123F9E" w:rsidRPr="00192199" w:rsidRDefault="00123F9E" w:rsidP="00171295">
            <w:pPr>
              <w:jc w:val="center"/>
            </w:pPr>
            <w:bookmarkStart w:id="4" w:name="OLE_LINK3"/>
            <w:bookmarkStart w:id="5" w:name="OLE_LINK4"/>
            <w:r w:rsidRPr="00192199">
              <w:t>&lt;0.001</w:t>
            </w:r>
            <w:bookmarkEnd w:id="4"/>
            <w:bookmarkEnd w:id="5"/>
          </w:p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 w:hint="eastAsia"/>
              </w:rPr>
              <w:t>5</w:t>
            </w:r>
            <w:r w:rsidRPr="00192199">
              <w:rPr>
                <w:rFonts w:eastAsia="楷体"/>
              </w:rPr>
              <w:t>-years CSS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hint="eastAsia"/>
              </w:rPr>
              <w:t>9</w:t>
            </w:r>
            <w:r w:rsidRPr="00192199">
              <w:t>3.6</w:t>
            </w:r>
            <w:r w:rsidRPr="00192199">
              <w:rPr>
                <w:rFonts w:eastAsia="楷体"/>
              </w:rPr>
              <w:t>±0.3</w:t>
            </w:r>
            <w:r w:rsidRPr="00192199">
              <w:t>%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hint="eastAsia"/>
              </w:rPr>
              <w:t>7</w:t>
            </w:r>
            <w:r w:rsidRPr="00192199">
              <w:t>2.3</w:t>
            </w:r>
            <w:r w:rsidRPr="00192199">
              <w:rPr>
                <w:rFonts w:eastAsia="楷体"/>
              </w:rPr>
              <w:t>±2.4</w:t>
            </w:r>
            <w:r w:rsidRPr="00192199">
              <w:t>%</w:t>
            </w:r>
          </w:p>
        </w:tc>
        <w:tc>
          <w:tcPr>
            <w:tcW w:w="1276" w:type="dxa"/>
          </w:tcPr>
          <w:p w:rsidR="00123F9E" w:rsidRPr="00192199" w:rsidRDefault="00123F9E" w:rsidP="00171295"/>
        </w:tc>
      </w:tr>
      <w:tr w:rsidR="00123F9E" w:rsidRPr="00192199" w:rsidTr="00171295">
        <w:tc>
          <w:tcPr>
            <w:tcW w:w="2552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>10-years CSS</w:t>
            </w:r>
          </w:p>
        </w:tc>
        <w:tc>
          <w:tcPr>
            <w:tcW w:w="1276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559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hint="eastAsia"/>
              </w:rPr>
              <w:t>8</w:t>
            </w:r>
            <w:r w:rsidRPr="00192199">
              <w:t>9.8</w:t>
            </w:r>
            <w:r w:rsidRPr="00192199">
              <w:rPr>
                <w:rFonts w:eastAsia="楷体"/>
              </w:rPr>
              <w:t>±</w:t>
            </w:r>
            <w:r w:rsidRPr="00192199">
              <w:rPr>
                <w:rFonts w:hint="eastAsia"/>
              </w:rPr>
              <w:t>0</w:t>
            </w:r>
            <w:r w:rsidRPr="00192199">
              <w:t>.5%</w:t>
            </w:r>
          </w:p>
        </w:tc>
        <w:tc>
          <w:tcPr>
            <w:tcW w:w="1417" w:type="dxa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hint="eastAsia"/>
              </w:rPr>
              <w:t>5</w:t>
            </w:r>
            <w:r w:rsidRPr="00192199">
              <w:t>9.9</w:t>
            </w:r>
            <w:r w:rsidRPr="00192199">
              <w:rPr>
                <w:rFonts w:eastAsia="楷体"/>
              </w:rPr>
              <w:t>±3.5</w:t>
            </w:r>
            <w:r w:rsidRPr="00192199">
              <w:t>%</w:t>
            </w:r>
          </w:p>
        </w:tc>
        <w:tc>
          <w:tcPr>
            <w:tcW w:w="1276" w:type="dxa"/>
          </w:tcPr>
          <w:p w:rsidR="00123F9E" w:rsidRPr="00192199" w:rsidRDefault="00123F9E" w:rsidP="00171295"/>
        </w:tc>
      </w:tr>
    </w:tbl>
    <w:p w:rsidR="00123F9E" w:rsidRPr="00192199" w:rsidRDefault="00123F9E" w:rsidP="00123F9E">
      <w:r w:rsidRPr="00192199">
        <w:rPr>
          <w:rFonts w:hint="eastAsia"/>
        </w:rPr>
        <w:t>C</w:t>
      </w:r>
      <w:r w:rsidRPr="00192199">
        <w:t>SS: cancer-specific survival.</w:t>
      </w:r>
    </w:p>
    <w:p w:rsidR="00123F9E" w:rsidRPr="00192199" w:rsidRDefault="00123F9E" w:rsidP="00123F9E">
      <w:pPr>
        <w:autoSpaceDE w:val="0"/>
        <w:autoSpaceDN w:val="0"/>
        <w:adjustRightInd w:val="0"/>
        <w:rPr>
          <w:b/>
        </w:rPr>
      </w:pPr>
    </w:p>
    <w:p w:rsidR="00123F9E" w:rsidRPr="00192199" w:rsidRDefault="00123F9E" w:rsidP="00123F9E">
      <w:pPr>
        <w:autoSpaceDE w:val="0"/>
        <w:autoSpaceDN w:val="0"/>
        <w:adjustRightInd w:val="0"/>
        <w:rPr>
          <w:b/>
        </w:rPr>
      </w:pPr>
    </w:p>
    <w:p w:rsidR="00123F9E" w:rsidRPr="00192199" w:rsidRDefault="00123F9E" w:rsidP="00123F9E">
      <w:pPr>
        <w:autoSpaceDE w:val="0"/>
        <w:autoSpaceDN w:val="0"/>
        <w:adjustRightInd w:val="0"/>
        <w:rPr>
          <w:b/>
        </w:rPr>
      </w:pPr>
    </w:p>
    <w:p w:rsidR="00123F9E" w:rsidRPr="00192199" w:rsidRDefault="00123F9E" w:rsidP="00123F9E">
      <w:pPr>
        <w:autoSpaceDE w:val="0"/>
        <w:autoSpaceDN w:val="0"/>
        <w:adjustRightInd w:val="0"/>
        <w:rPr>
          <w:b/>
        </w:rPr>
      </w:pPr>
    </w:p>
    <w:p w:rsidR="00123F9E" w:rsidRPr="00192199" w:rsidRDefault="00123F9E" w:rsidP="00123F9E">
      <w:pPr>
        <w:autoSpaceDE w:val="0"/>
        <w:autoSpaceDN w:val="0"/>
        <w:adjustRightInd w:val="0"/>
        <w:rPr>
          <w:b/>
        </w:rPr>
      </w:pPr>
    </w:p>
    <w:p w:rsidR="00123F9E" w:rsidRPr="00192199" w:rsidRDefault="00123F9E" w:rsidP="00123F9E">
      <w:pPr>
        <w:autoSpaceDE w:val="0"/>
        <w:autoSpaceDN w:val="0"/>
        <w:adjustRightInd w:val="0"/>
        <w:rPr>
          <w:b/>
        </w:rPr>
      </w:pPr>
    </w:p>
    <w:p w:rsidR="00123F9E" w:rsidRPr="00192199" w:rsidRDefault="00123F9E" w:rsidP="00123F9E">
      <w:pPr>
        <w:autoSpaceDE w:val="0"/>
        <w:autoSpaceDN w:val="0"/>
        <w:adjustRightInd w:val="0"/>
        <w:rPr>
          <w:b/>
        </w:rPr>
      </w:pPr>
    </w:p>
    <w:p w:rsidR="00123F9E" w:rsidRPr="00192199" w:rsidRDefault="00123F9E" w:rsidP="00123F9E">
      <w:pPr>
        <w:autoSpaceDE w:val="0"/>
        <w:autoSpaceDN w:val="0"/>
        <w:adjustRightInd w:val="0"/>
        <w:rPr>
          <w:b/>
        </w:rPr>
      </w:pPr>
    </w:p>
    <w:p w:rsidR="00123F9E" w:rsidRPr="00192199" w:rsidRDefault="00123F9E" w:rsidP="00123F9E">
      <w:pPr>
        <w:autoSpaceDE w:val="0"/>
        <w:autoSpaceDN w:val="0"/>
        <w:adjustRightInd w:val="0"/>
        <w:rPr>
          <w:b/>
        </w:rPr>
      </w:pPr>
    </w:p>
    <w:p w:rsidR="00123F9E" w:rsidRPr="00192199" w:rsidRDefault="00123F9E" w:rsidP="00123F9E">
      <w:pPr>
        <w:autoSpaceDE w:val="0"/>
        <w:autoSpaceDN w:val="0"/>
        <w:adjustRightInd w:val="0"/>
        <w:rPr>
          <w:b/>
        </w:rPr>
      </w:pPr>
    </w:p>
    <w:p w:rsidR="00123F9E" w:rsidRPr="00192199" w:rsidRDefault="00123F9E" w:rsidP="00123F9E">
      <w:pPr>
        <w:autoSpaceDE w:val="0"/>
        <w:autoSpaceDN w:val="0"/>
        <w:adjustRightInd w:val="0"/>
        <w:rPr>
          <w:b/>
        </w:rPr>
      </w:pPr>
    </w:p>
    <w:p w:rsidR="00123F9E" w:rsidRPr="00192199" w:rsidRDefault="00123F9E" w:rsidP="00123F9E">
      <w:pPr>
        <w:rPr>
          <w:b/>
        </w:rPr>
      </w:pPr>
      <w:r w:rsidRPr="00192199">
        <w:rPr>
          <w:b/>
        </w:rPr>
        <w:t xml:space="preserve">Supplementary table </w:t>
      </w:r>
      <w:r w:rsidRPr="00192199">
        <w:rPr>
          <w:rFonts w:hint="eastAsia"/>
          <w:b/>
        </w:rPr>
        <w:t>3</w:t>
      </w:r>
    </w:p>
    <w:p w:rsidR="00123F9E" w:rsidRPr="00192199" w:rsidRDefault="00123F9E" w:rsidP="00123F9E">
      <w:proofErr w:type="gramStart"/>
      <w:r w:rsidRPr="00192199">
        <w:t xml:space="preserve">Baseline characteristics of patients with </w:t>
      </w:r>
      <w:proofErr w:type="spellStart"/>
      <w:r w:rsidRPr="00192199">
        <w:rPr>
          <w:rFonts w:hint="eastAsia"/>
        </w:rPr>
        <w:t>l</w:t>
      </w:r>
      <w:r w:rsidRPr="00192199">
        <w:t>obectomy</w:t>
      </w:r>
      <w:proofErr w:type="spellEnd"/>
      <w:r w:rsidRPr="00192199">
        <w:t xml:space="preserve"> and</w:t>
      </w:r>
      <w:r w:rsidRPr="00192199">
        <w:rPr>
          <w:rFonts w:hint="eastAsia"/>
        </w:rPr>
        <w:t xml:space="preserve"> </w:t>
      </w:r>
      <w:r w:rsidRPr="00192199">
        <w:t>sub-lobar resection.</w:t>
      </w:r>
      <w:proofErr w:type="gramEnd"/>
    </w:p>
    <w:tbl>
      <w:tblPr>
        <w:tblStyle w:val="3"/>
        <w:tblpPr w:leftFromText="180" w:rightFromText="180" w:vertAnchor="text" w:horzAnchor="margin" w:tblpXSpec="center" w:tblpY="13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94"/>
        <w:gridCol w:w="1275"/>
        <w:gridCol w:w="1560"/>
        <w:gridCol w:w="1559"/>
        <w:gridCol w:w="1134"/>
      </w:tblGrid>
      <w:tr w:rsidR="00123F9E" w:rsidRPr="00192199" w:rsidTr="00171295">
        <w:trPr>
          <w:trHeight w:val="227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</w:tcPr>
          <w:p w:rsidR="00123F9E" w:rsidRPr="00192199" w:rsidRDefault="00123F9E" w:rsidP="00171295">
            <w:pPr>
              <w:spacing w:line="360" w:lineRule="auto"/>
              <w:jc w:val="center"/>
            </w:pPr>
            <w:r w:rsidRPr="00192199">
              <w:t>Factors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</w:tcPr>
          <w:p w:rsidR="00123F9E" w:rsidRPr="00192199" w:rsidRDefault="00123F9E" w:rsidP="00171295">
            <w:pPr>
              <w:spacing w:line="360" w:lineRule="auto"/>
              <w:jc w:val="center"/>
            </w:pPr>
            <w:r w:rsidRPr="00192199">
              <w:t>N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:rsidR="00123F9E" w:rsidRPr="00192199" w:rsidRDefault="00123F9E" w:rsidP="00171295">
            <w:pPr>
              <w:spacing w:line="360" w:lineRule="auto"/>
              <w:ind w:firstLineChars="50" w:firstLine="120"/>
              <w:jc w:val="center"/>
            </w:pPr>
            <w:proofErr w:type="spellStart"/>
            <w:r w:rsidRPr="00192199">
              <w:rPr>
                <w:rFonts w:eastAsia="楷体"/>
              </w:rPr>
              <w:t>Lobectomy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</w:tcBorders>
          </w:tcPr>
          <w:p w:rsidR="00123F9E" w:rsidRPr="00192199" w:rsidRDefault="00123F9E" w:rsidP="00171295">
            <w:pPr>
              <w:spacing w:line="360" w:lineRule="auto"/>
              <w:ind w:firstLineChars="50" w:firstLine="120"/>
              <w:jc w:val="center"/>
            </w:pPr>
            <w:r w:rsidRPr="00192199">
              <w:rPr>
                <w:rFonts w:eastAsia="楷体"/>
              </w:rPr>
              <w:t xml:space="preserve">Sub-lobar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</w:tcBorders>
          </w:tcPr>
          <w:p w:rsidR="00123F9E" w:rsidRPr="00192199" w:rsidRDefault="00123F9E" w:rsidP="00171295">
            <w:pPr>
              <w:spacing w:line="360" w:lineRule="auto"/>
              <w:ind w:firstLineChars="50" w:firstLine="120"/>
              <w:jc w:val="center"/>
            </w:pPr>
            <w:r w:rsidRPr="00192199">
              <w:t>p-value</w:t>
            </w:r>
          </w:p>
        </w:tc>
      </w:tr>
      <w:tr w:rsidR="00123F9E" w:rsidRPr="00192199" w:rsidTr="00171295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 w:hint="eastAsia"/>
              </w:rPr>
              <w:t>5</w:t>
            </w:r>
            <w:r w:rsidRPr="00192199">
              <w:rPr>
                <w:rFonts w:eastAsia="楷体"/>
              </w:rPr>
              <w:t>88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434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23F9E" w:rsidRPr="00192199" w:rsidRDefault="00123F9E" w:rsidP="00171295">
            <w:pPr>
              <w:jc w:val="center"/>
            </w:pPr>
            <w:r w:rsidRPr="00192199">
              <w:t>15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>Age at diagnosis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56.9</w:t>
            </w:r>
            <w:r w:rsidRPr="00192199">
              <w:t>±</w:t>
            </w:r>
            <w:r w:rsidRPr="00192199">
              <w:rPr>
                <w:rFonts w:eastAsia="楷体"/>
              </w:rPr>
              <w:t>14.8</w:t>
            </w: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55.6±14.9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t>60.7±13.8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  <w:r w:rsidRPr="00192199">
              <w:t>&lt;0.001</w:t>
            </w: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Gender 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  <w:r w:rsidRPr="00192199">
              <w:t>0.946</w:t>
            </w: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Male 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2021</w:t>
            </w: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1492(34.3%)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t>529(34.4%)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Female 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3863</w:t>
            </w: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2855(65.7%)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t>1008(65.6%)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Race 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  <w:r w:rsidRPr="00192199">
              <w:t>0.096</w:t>
            </w: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White 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t>5318</w:t>
            </w: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3933(90.5%)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t>1385(90.1%)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r w:rsidRPr="00192199">
              <w:rPr>
                <w:rFonts w:eastAsia="楷体"/>
              </w:rPr>
              <w:lastRenderedPageBreak/>
              <w:t>Black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t>386</w:t>
            </w: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272(6.3%)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t>114(7.4%)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Other 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t>180</w:t>
            </w: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142(3.3%)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t>38(2.5%)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>Stage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  <w:r w:rsidRPr="00192199">
              <w:t>&lt;0.001</w:t>
            </w: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Localized 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t>4700</w:t>
            </w: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3377(77.7%)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t>1323(86.1%)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r w:rsidRPr="00192199">
              <w:rPr>
                <w:rFonts w:eastAsia="楷体"/>
              </w:rPr>
              <w:t>Regional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t>1004</w:t>
            </w: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871(20.0%)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t>133(8.7%)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Distant 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t>180</w:t>
            </w: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99(2.3%)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t>81(5.3%)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Radiotherapy 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  <w:r w:rsidRPr="00192199">
              <w:t>0.055</w:t>
            </w: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No 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t>5765</w:t>
            </w: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4250(97.8%)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t>1515(98.6%)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Yes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19</w:t>
            </w: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eastAsia="楷体"/>
              </w:rPr>
              <w:t>97</w:t>
            </w:r>
            <w:r w:rsidRPr="00192199">
              <w:t>(2.2%)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eastAsia="楷体"/>
              </w:rPr>
              <w:t>22</w:t>
            </w:r>
            <w:r w:rsidRPr="00192199">
              <w:t>(1.4%)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Chemotherapy 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  <w:r w:rsidRPr="00192199">
              <w:t>0.236</w:t>
            </w: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No 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5746</w:t>
            </w: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eastAsia="楷体"/>
              </w:rPr>
              <w:t>4239</w:t>
            </w:r>
            <w:r w:rsidRPr="00192199">
              <w:t>(97.5%)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eastAsia="楷体"/>
              </w:rPr>
              <w:t>1507</w:t>
            </w:r>
            <w:r w:rsidRPr="00192199">
              <w:t>(98.0%)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ind w:firstLineChars="100" w:firstLine="240"/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Yes 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138</w:t>
            </w: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eastAsia="楷体"/>
              </w:rPr>
              <w:t>108</w:t>
            </w:r>
            <w:r w:rsidRPr="00192199">
              <w:t>(2.5%)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eastAsia="楷体"/>
              </w:rPr>
              <w:t>30</w:t>
            </w:r>
            <w:r w:rsidRPr="00192199">
              <w:t>(2.0%)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proofErr w:type="spellStart"/>
            <w:r w:rsidRPr="00192199">
              <w:rPr>
                <w:rFonts w:eastAsia="楷体"/>
              </w:rPr>
              <w:t>Histologic</w:t>
            </w:r>
            <w:proofErr w:type="spellEnd"/>
            <w:r w:rsidRPr="00192199">
              <w:rPr>
                <w:rFonts w:eastAsia="楷体"/>
              </w:rPr>
              <w:t xml:space="preserve"> type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  <w:r w:rsidRPr="00192199">
              <w:t>0.092</w:t>
            </w: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Typical </w:t>
            </w:r>
            <w:proofErr w:type="spellStart"/>
            <w:r w:rsidRPr="00192199">
              <w:rPr>
                <w:rFonts w:eastAsia="楷体"/>
              </w:rPr>
              <w:t>carcinoid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5493</w:t>
            </w: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eastAsia="楷体"/>
              </w:rPr>
              <w:t>4044</w:t>
            </w:r>
            <w:r w:rsidRPr="00192199">
              <w:t>(93.0%)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eastAsia="楷体"/>
              </w:rPr>
              <w:t>1449</w:t>
            </w:r>
            <w:r w:rsidRPr="00192199">
              <w:t>(94.3%)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 xml:space="preserve">  Atypical </w:t>
            </w:r>
            <w:proofErr w:type="spellStart"/>
            <w:r w:rsidRPr="00192199">
              <w:rPr>
                <w:rFonts w:eastAsia="楷体"/>
              </w:rPr>
              <w:t>carcinoid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391</w:t>
            </w: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eastAsia="楷体"/>
              </w:rPr>
              <w:t>303</w:t>
            </w:r>
            <w:r w:rsidRPr="00192199">
              <w:t>(7.0%)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eastAsia="楷体"/>
              </w:rPr>
              <w:t>88</w:t>
            </w:r>
            <w:r w:rsidRPr="00192199">
              <w:t>(5.7%)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>Tumor size (cm)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  <w:r w:rsidRPr="00192199">
              <w:rPr>
                <w:rFonts w:eastAsia="楷体"/>
              </w:rPr>
              <w:t>22.2</w:t>
            </w:r>
            <w:bookmarkStart w:id="6" w:name="OLE_LINK7"/>
            <w:bookmarkStart w:id="7" w:name="OLE_LINK8"/>
            <w:r w:rsidRPr="00192199">
              <w:t>±</w:t>
            </w:r>
            <w:bookmarkEnd w:id="6"/>
            <w:bookmarkEnd w:id="7"/>
            <w:r w:rsidRPr="00192199">
              <w:rPr>
                <w:rFonts w:eastAsia="楷体"/>
              </w:rPr>
              <w:t>12.9</w:t>
            </w: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t>24.3</w:t>
            </w:r>
            <w:bookmarkStart w:id="8" w:name="OLE_LINK9"/>
            <w:bookmarkStart w:id="9" w:name="OLE_LINK10"/>
            <w:r w:rsidRPr="00192199">
              <w:t>±</w:t>
            </w:r>
            <w:bookmarkEnd w:id="8"/>
            <w:bookmarkEnd w:id="9"/>
            <w:r w:rsidRPr="00192199">
              <w:t>13.2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t>16.1±9.7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  <w:r w:rsidRPr="00192199">
              <w:t>&lt;0.001</w:t>
            </w: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>5-years CSS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hint="eastAsia"/>
              </w:rPr>
              <w:t>9</w:t>
            </w:r>
            <w:r w:rsidRPr="00192199">
              <w:t>5.9±0.3%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hint="eastAsia"/>
              </w:rPr>
              <w:t>9</w:t>
            </w:r>
            <w:r w:rsidRPr="00192199">
              <w:t>6.0±0.6%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</w:p>
        </w:tc>
      </w:tr>
      <w:tr w:rsidR="00123F9E" w:rsidRPr="00192199" w:rsidTr="00171295">
        <w:tc>
          <w:tcPr>
            <w:tcW w:w="2694" w:type="dxa"/>
            <w:shd w:val="clear" w:color="auto" w:fill="auto"/>
          </w:tcPr>
          <w:p w:rsidR="00123F9E" w:rsidRPr="00192199" w:rsidRDefault="00123F9E" w:rsidP="00171295">
            <w:pPr>
              <w:rPr>
                <w:rFonts w:eastAsia="楷体"/>
              </w:rPr>
            </w:pPr>
            <w:r w:rsidRPr="00192199">
              <w:rPr>
                <w:rFonts w:eastAsia="楷体"/>
              </w:rPr>
              <w:t>10-years CSS</w:t>
            </w:r>
          </w:p>
        </w:tc>
        <w:tc>
          <w:tcPr>
            <w:tcW w:w="1275" w:type="dxa"/>
            <w:shd w:val="clear" w:color="auto" w:fill="auto"/>
          </w:tcPr>
          <w:p w:rsidR="00123F9E" w:rsidRPr="00192199" w:rsidRDefault="00123F9E" w:rsidP="00171295">
            <w:pPr>
              <w:jc w:val="center"/>
              <w:rPr>
                <w:rFonts w:eastAsia="楷体"/>
              </w:rPr>
            </w:pPr>
          </w:p>
        </w:tc>
        <w:tc>
          <w:tcPr>
            <w:tcW w:w="1560" w:type="dxa"/>
            <w:shd w:val="clear" w:color="auto" w:fill="auto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hint="eastAsia"/>
              </w:rPr>
              <w:t>9</w:t>
            </w:r>
            <w:r w:rsidRPr="00192199">
              <w:t>2.2±0.5%</w:t>
            </w:r>
          </w:p>
        </w:tc>
        <w:tc>
          <w:tcPr>
            <w:tcW w:w="1559" w:type="dxa"/>
          </w:tcPr>
          <w:p w:rsidR="00123F9E" w:rsidRPr="00192199" w:rsidRDefault="00123F9E" w:rsidP="00171295">
            <w:pPr>
              <w:jc w:val="center"/>
            </w:pPr>
            <w:r w:rsidRPr="00192199">
              <w:rPr>
                <w:rFonts w:hint="eastAsia"/>
              </w:rPr>
              <w:t>9</w:t>
            </w:r>
            <w:r w:rsidRPr="00192199">
              <w:t>2.8±0.9%</w:t>
            </w:r>
          </w:p>
        </w:tc>
        <w:tc>
          <w:tcPr>
            <w:tcW w:w="1134" w:type="dxa"/>
          </w:tcPr>
          <w:p w:rsidR="00123F9E" w:rsidRPr="00192199" w:rsidRDefault="00123F9E" w:rsidP="00171295">
            <w:pPr>
              <w:jc w:val="center"/>
            </w:pPr>
          </w:p>
        </w:tc>
      </w:tr>
    </w:tbl>
    <w:p w:rsidR="00123F9E" w:rsidRPr="00192199" w:rsidRDefault="00123F9E" w:rsidP="00123F9E">
      <w:r w:rsidRPr="00192199">
        <w:rPr>
          <w:rFonts w:hint="eastAsia"/>
        </w:rPr>
        <w:t>C</w:t>
      </w:r>
      <w:r w:rsidRPr="00192199">
        <w:t>SS: cancer-specific survival.</w:t>
      </w:r>
    </w:p>
    <w:p w:rsidR="00123F9E" w:rsidRPr="00192199" w:rsidRDefault="00123F9E" w:rsidP="00123F9E">
      <w:bookmarkStart w:id="10" w:name="_GoBack"/>
      <w:bookmarkEnd w:id="10"/>
    </w:p>
    <w:p w:rsidR="00D66774" w:rsidRDefault="00D66774"/>
    <w:sectPr w:rsidR="00D66774" w:rsidSect="0092521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123F9E"/>
    <w:rsid w:val="00123F9E"/>
    <w:rsid w:val="00D667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F9E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123F9E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39"/>
    <w:rsid w:val="00123F9E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23F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0</Words>
  <Characters>2908</Characters>
  <Application>Microsoft Office Word</Application>
  <DocSecurity>0</DocSecurity>
  <Lines>24</Lines>
  <Paragraphs>6</Paragraphs>
  <ScaleCrop>false</ScaleCrop>
  <Company/>
  <LinksUpToDate>false</LinksUpToDate>
  <CharactersWithSpaces>3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8-04-05T11:12:00Z</dcterms:created>
  <dcterms:modified xsi:type="dcterms:W3CDTF">2018-04-05T11:12:00Z</dcterms:modified>
</cp:coreProperties>
</file>